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3F321" w14:textId="77777777" w:rsidR="00DC1E1C" w:rsidRDefault="00DC1E1C" w:rsidP="00DC1E1C">
      <w:pPr>
        <w:rPr>
          <w:b/>
          <w:bCs/>
        </w:rPr>
      </w:pPr>
      <w:r>
        <w:rPr>
          <w:b/>
          <w:bCs/>
        </w:rPr>
        <w:t xml:space="preserve">Supplementary table 1. </w:t>
      </w:r>
      <w:r w:rsidRPr="006514D9">
        <w:rPr>
          <w:b/>
          <w:bCs/>
        </w:rPr>
        <w:t xml:space="preserve">Determinants associated with suboptimal CD4+ count recovery among </w:t>
      </w:r>
      <w:r>
        <w:rPr>
          <w:b/>
          <w:bCs/>
        </w:rPr>
        <w:t xml:space="preserve">251 </w:t>
      </w:r>
      <w:r w:rsidRPr="006514D9">
        <w:rPr>
          <w:b/>
          <w:bCs/>
        </w:rPr>
        <w:t xml:space="preserve">Yi patients with sustained HIV suppression on </w:t>
      </w:r>
      <w:r>
        <w:rPr>
          <w:b/>
          <w:bCs/>
        </w:rPr>
        <w:t xml:space="preserve">EFV-based </w:t>
      </w:r>
      <w:r w:rsidRPr="006514D9">
        <w:rPr>
          <w:b/>
          <w:bCs/>
        </w:rPr>
        <w:t>A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2"/>
        <w:gridCol w:w="2377"/>
        <w:gridCol w:w="859"/>
        <w:gridCol w:w="2204"/>
        <w:gridCol w:w="859"/>
        <w:gridCol w:w="3272"/>
        <w:gridCol w:w="1035"/>
      </w:tblGrid>
      <w:tr w:rsidR="00DC1E1C" w:rsidRPr="00227FF4" w14:paraId="7048E691" w14:textId="77777777" w:rsidTr="001C37F2">
        <w:trPr>
          <w:trHeight w:val="278"/>
          <w:tblHeader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F3281B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1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67BF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CD4+ cell count &gt;200 cells/ml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E524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CD4+ cell count &gt;350 cells/ml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07335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CD4+ cell count &gt;500 cells/ml</w:t>
            </w:r>
          </w:p>
        </w:tc>
      </w:tr>
      <w:tr w:rsidR="00DC1E1C" w:rsidRPr="00227FF4" w14:paraId="45268A40" w14:textId="77777777" w:rsidTr="001C37F2">
        <w:trPr>
          <w:trHeight w:val="278"/>
          <w:tblHeader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C24CB3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054AF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aOR</w:t>
            </w:r>
            <w:proofErr w:type="spellEnd"/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19BAB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1C3E1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aOR</w:t>
            </w:r>
            <w:proofErr w:type="spellEnd"/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7DD9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DAC4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aOR</w:t>
            </w:r>
            <w:proofErr w:type="spellEnd"/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D6C3E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DC1E1C" w:rsidRPr="00227FF4" w14:paraId="58BCA5F7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29376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Age category (years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00A6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B167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9840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A241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70E1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3BD9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29A2258F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7CE58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18–2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3E91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249D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763F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3EB9A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2551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79E5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28446511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7957F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30–3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F0BF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21 (0.128-4.06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AF2FA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1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8180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23 (0.223-1.22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F32D0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36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D471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87 (0.321-1.46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CAB4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32</w:t>
            </w:r>
          </w:p>
        </w:tc>
      </w:tr>
      <w:tr w:rsidR="00DC1E1C" w:rsidRPr="00227FF4" w14:paraId="07E54517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60ABA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40–4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65B5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62 (0.138-5.36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ABCF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7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F6D6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33 (0.207-1.36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5BC7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91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B570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11 (0.213-1.22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76E7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33</w:t>
            </w:r>
          </w:p>
        </w:tc>
      </w:tr>
      <w:tr w:rsidR="00DC1E1C" w:rsidRPr="00227FF4" w14:paraId="4747992F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83AE2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&gt;=5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7941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07 (0.035-10.45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8313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3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4AC2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53 (0.086-1.45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DFFB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49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88A6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13 (0.143-2.63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2EA6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10</w:t>
            </w:r>
          </w:p>
        </w:tc>
      </w:tr>
      <w:tr w:rsidR="00DC1E1C" w:rsidRPr="00227FF4" w14:paraId="0E04A6E1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C6E27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Male sex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A8BF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2.479 (0.702-8.75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916C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5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B3D5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160 (0.597-2.25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CE7E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62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8823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932 (0.989-3.77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7A1B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54</w:t>
            </w:r>
          </w:p>
        </w:tc>
      </w:tr>
      <w:tr w:rsidR="00DC1E1C" w:rsidRPr="00227FF4" w14:paraId="053AEF70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2C9B2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Pre-ART CD4+ coun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0A83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1940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7BE4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BBAC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9675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E68E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2498F329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051DC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 &lt;10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14B4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02 (0.048-3.34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19AE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99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0DEB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33 (0.164-3.26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D1F4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83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7F8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87 (0.049-0.76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E8E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14 </w:t>
            </w:r>
          </w:p>
        </w:tc>
      </w:tr>
      <w:tr w:rsidR="00DC1E1C" w:rsidRPr="00227FF4" w14:paraId="4548D6BE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52E6F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 100–19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3173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D757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1093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12 (0.349-1.45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B3D6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51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4C2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15 (0.175-0.98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279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45</w:t>
            </w:r>
          </w:p>
        </w:tc>
      </w:tr>
      <w:tr w:rsidR="00DC1E1C" w:rsidRPr="00227FF4" w14:paraId="01068A82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31489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 200-35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7999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D380A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B920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CF6F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7FC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21 (0.153-0.67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A5C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DC1E1C" w:rsidRPr="00227FF4" w14:paraId="617F88D3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C5951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 350-50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B6C3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26B3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9026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D7A2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3795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1E1C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32CAE7B2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0F851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Pre-ART CD4/CD8 rati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32A5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B5F0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9AE8A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CF0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92DA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8D97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126A5F6C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7661E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&gt;0.4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5473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908C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29C4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2FFE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10BA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8D68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2C86CE1B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B6111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0.30-0.4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790C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75 (0.007-0.79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B218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2FB9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38 (0.366-2.40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A696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94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A924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42 (0.360-1.96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B4D7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92</w:t>
            </w:r>
          </w:p>
        </w:tc>
      </w:tr>
      <w:tr w:rsidR="00DC1E1C" w:rsidRPr="00227FF4" w14:paraId="1813CFC1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DA46B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&lt;0.3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9891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79 (0.017-1.91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C361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5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476F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50 (0.267-1.58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57ED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43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F90C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99 (0.349-1.82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16B7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95</w:t>
            </w:r>
          </w:p>
        </w:tc>
      </w:tr>
      <w:tr w:rsidR="00DC1E1C" w:rsidRPr="00227FF4" w14:paraId="43614743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5E2B3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HIV viral load (copies/ml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6C0B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C4EE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CAC2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4DD50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AFFA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FAA3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609424F1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79BED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&lt;100 00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58AA0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3C01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D136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D9F6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9BFA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99C0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1986A0D1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A0E50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&gt;100 00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3E7F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60 (0.247-2.98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6741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1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1CC7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08 (0.237-1.08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DA6C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80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501C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59 (0.424-1.73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314E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73</w:t>
            </w:r>
          </w:p>
        </w:tc>
      </w:tr>
      <w:tr w:rsidR="00DC1E1C" w:rsidRPr="00227FF4" w14:paraId="719E0F48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427CC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BMI (kg/m2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7ADF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93240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9751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E349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4967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C441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4125E0D6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D3BEF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&lt;18.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1345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74 (0.208-2.87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1B26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0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5766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13 (0.212-1.24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D141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38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927DA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41 (0.362-2.44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A9A1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01</w:t>
            </w:r>
          </w:p>
        </w:tc>
      </w:tr>
      <w:tr w:rsidR="00DC1E1C" w:rsidRPr="00227FF4" w14:paraId="44CD99C6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F36F9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 xml:space="preserve">  18.5–2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CE85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B25E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AF5B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29BD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27AA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90F5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06A50B31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12ABB" w14:textId="77777777" w:rsidR="00DC1E1C" w:rsidRPr="00227FF4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&gt;2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0DB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35 (0.243-2.1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71D4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9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A64A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236 (0.383-3.98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39E2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22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6147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053 (0.317-3.49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B966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33</w:t>
            </w:r>
          </w:p>
        </w:tc>
      </w:tr>
      <w:tr w:rsidR="00DC1E1C" w:rsidRPr="00227FF4" w14:paraId="531C667A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AB0543" w14:textId="7777777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HBsAg positiv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5802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6.196 (0.610-62.89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4152F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23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17E96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120 (0.442-2.84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61E60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11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C1F9F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223 (0.513-2.91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9EB89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50</w:t>
            </w:r>
          </w:p>
        </w:tc>
      </w:tr>
      <w:tr w:rsidR="00DC1E1C" w:rsidRPr="00227FF4" w14:paraId="099C4134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942633" w14:textId="7777777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Anti-HCV positiv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A17C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99 (0.056-0.70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BE9E9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D78970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32 (0.221-0.84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C03B2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AAC44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284 (0.086-0.83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38A19A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24 </w:t>
            </w:r>
          </w:p>
        </w:tc>
      </w:tr>
      <w:tr w:rsidR="00DC1E1C" w:rsidRPr="00227FF4" w14:paraId="576F4F79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E1A78" w14:textId="7777777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WHO clinical stage</w:t>
            </w:r>
            <w:bookmarkStart w:id="0" w:name="_GoBack"/>
            <w:bookmarkEnd w:id="0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A385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178F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B720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1600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D472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F8AD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52871BE3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8CA38" w14:textId="7777777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I and II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2AA7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1CB0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6AFC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3004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F3FB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B729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DC1E1C" w:rsidRPr="00227FF4" w14:paraId="05206665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5ACEE" w14:textId="7777777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III and IV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7FBA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59 (0.010-2.51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E23A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9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AFD1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08 (0.142-4.60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CF89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10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A3F8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692 (0.294-9.71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4FDF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56</w:t>
            </w:r>
          </w:p>
        </w:tc>
      </w:tr>
      <w:tr w:rsidR="00DC1E1C" w:rsidRPr="00227FF4" w14:paraId="2B5A8504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4ECDC" w14:textId="7777777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Treatment duration&gt;3 year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F884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75 (0.183-1.80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C6CF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4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C9FF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61 (0.297-1.06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1799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076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315F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13 (0.437-1.51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E525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13</w:t>
            </w:r>
          </w:p>
        </w:tc>
      </w:tr>
      <w:tr w:rsidR="00DC1E1C" w:rsidRPr="00227FF4" w14:paraId="4639F0DE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DC305" w14:textId="7C51702E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Leucocyte&lt;4 or &gt;10</w:t>
            </w:r>
            <w:r w:rsidR="00136CA5"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×10^9/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F651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402 (0.275-7.15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7029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8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C559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402 (0.576-3.41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D6FA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57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1510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587 (0.645-3.90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E60F2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15</w:t>
            </w:r>
          </w:p>
        </w:tc>
      </w:tr>
      <w:tr w:rsidR="00DC1E1C" w:rsidRPr="00227FF4" w14:paraId="42991DC8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A3D08" w14:textId="27833A2E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Platelet&lt;100</w:t>
            </w:r>
            <w:r w:rsidR="00B96A66"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×10^9/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4213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831 (0.361-9.27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B157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6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46CCD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55 (0.228-1.34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EA8D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193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0656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06 (0.300-2.16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EC85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69</w:t>
            </w:r>
          </w:p>
        </w:tc>
      </w:tr>
      <w:tr w:rsidR="00DC1E1C" w:rsidRPr="00227FF4" w14:paraId="2AF9C248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84984" w14:textId="7777777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Anemi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907D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21 (0.087-2.03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EE0D4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28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40C6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76 (0.291-2.07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D31D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12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D340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69 (0.302-2.50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20295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95</w:t>
            </w:r>
          </w:p>
        </w:tc>
      </w:tr>
      <w:tr w:rsidR="00DC1E1C" w:rsidRPr="00227FF4" w14:paraId="485D7957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F07D1" w14:textId="151DA8BC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TBil</w:t>
            </w:r>
            <w:proofErr w:type="spellEnd"/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&gt;17.1</w:t>
            </w:r>
            <w:r w:rsidR="00136CA5"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136CA5" w:rsidRPr="00B70221">
              <w:rPr>
                <w:rFonts w:eastAsia="等线"/>
                <w:sz w:val="21"/>
                <w:szCs w:val="21"/>
              </w:rPr>
              <w:t>µmol/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BC31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779 (0.249-2.44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82990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669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F5BD9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348 (0.661-2.74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341D7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11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19CC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504 (0.747-3.02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9AAE3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253</w:t>
            </w:r>
          </w:p>
        </w:tc>
      </w:tr>
      <w:tr w:rsidR="00DC1E1C" w:rsidRPr="00227FF4" w14:paraId="23E5EED0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4E542" w14:textId="1F57F927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ALT&gt;40</w:t>
            </w:r>
            <w:r w:rsidR="009C6D88"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bookmarkStart w:id="1" w:name="OLE_LINK15"/>
            <w:bookmarkStart w:id="2" w:name="OLE_LINK16"/>
            <w:r w:rsidR="009C6D88"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U/L</w:t>
            </w:r>
            <w:bookmarkEnd w:id="1"/>
            <w:bookmarkEnd w:id="2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BE8F8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48 (0.223-3.23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563A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09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E187F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67 (0.427-2.18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EBDF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35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99F6B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093 (0.473-2.52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58FAE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835</w:t>
            </w:r>
          </w:p>
        </w:tc>
      </w:tr>
      <w:tr w:rsidR="00DC1E1C" w:rsidRPr="00227FF4" w14:paraId="2579F94D" w14:textId="77777777" w:rsidTr="001C37F2">
        <w:trPr>
          <w:trHeight w:val="278"/>
        </w:trPr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76AEB" w14:textId="3627547A" w:rsidR="00DC1E1C" w:rsidRPr="00B70221" w:rsidRDefault="00DC1E1C" w:rsidP="001C37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AST&gt;40</w:t>
            </w:r>
            <w:r w:rsidR="009C6D88"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9C6D88" w:rsidRPr="00B70221">
              <w:rPr>
                <w:rFonts w:eastAsia="等线"/>
                <w:color w:val="000000"/>
                <w:kern w:val="0"/>
                <w:sz w:val="21"/>
                <w:szCs w:val="21"/>
              </w:rPr>
              <w:t>U/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D8C8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506 (0.135-1.89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57BC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31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B3001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352 (0.614-2.97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D80B0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454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EB01C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1.033 (0.464-2.29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709A6" w14:textId="77777777" w:rsidR="00DC1E1C" w:rsidRPr="00227FF4" w:rsidRDefault="00DC1E1C" w:rsidP="001C37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27FF4">
              <w:rPr>
                <w:rFonts w:eastAsia="等线"/>
                <w:color w:val="000000"/>
                <w:kern w:val="0"/>
                <w:sz w:val="21"/>
                <w:szCs w:val="21"/>
              </w:rPr>
              <w:t>0.937</w:t>
            </w:r>
          </w:p>
        </w:tc>
      </w:tr>
    </w:tbl>
    <w:p w14:paraId="316DA2F0" w14:textId="55DC50B3" w:rsidR="001D62E6" w:rsidRPr="00F33718" w:rsidRDefault="001D62E6" w:rsidP="008D44AE"/>
    <w:sectPr w:rsidR="001D62E6" w:rsidRPr="00F33718" w:rsidSect="00F3371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19DAAE" w14:textId="77777777" w:rsidR="002E3A1E" w:rsidRDefault="002E3A1E" w:rsidP="001D62E6">
      <w:r>
        <w:separator/>
      </w:r>
    </w:p>
  </w:endnote>
  <w:endnote w:type="continuationSeparator" w:id="0">
    <w:p w14:paraId="5056FF1E" w14:textId="77777777" w:rsidR="002E3A1E" w:rsidRDefault="002E3A1E" w:rsidP="001D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95307" w14:textId="77777777" w:rsidR="002E3A1E" w:rsidRDefault="002E3A1E" w:rsidP="001D62E6">
      <w:r>
        <w:separator/>
      </w:r>
    </w:p>
  </w:footnote>
  <w:footnote w:type="continuationSeparator" w:id="0">
    <w:p w14:paraId="0491B285" w14:textId="77777777" w:rsidR="002E3A1E" w:rsidRDefault="002E3A1E" w:rsidP="001D6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DB"/>
    <w:rsid w:val="000A6413"/>
    <w:rsid w:val="000D0743"/>
    <w:rsid w:val="00136CA5"/>
    <w:rsid w:val="001631A3"/>
    <w:rsid w:val="001A1910"/>
    <w:rsid w:val="001D62E6"/>
    <w:rsid w:val="001F3D9D"/>
    <w:rsid w:val="002C5D3E"/>
    <w:rsid w:val="002C6211"/>
    <w:rsid w:val="002E3A1E"/>
    <w:rsid w:val="00320961"/>
    <w:rsid w:val="003D7ADB"/>
    <w:rsid w:val="00407470"/>
    <w:rsid w:val="00554947"/>
    <w:rsid w:val="005A7F5E"/>
    <w:rsid w:val="006061F8"/>
    <w:rsid w:val="0066727E"/>
    <w:rsid w:val="0067319A"/>
    <w:rsid w:val="007C2082"/>
    <w:rsid w:val="008A63A4"/>
    <w:rsid w:val="008D44AE"/>
    <w:rsid w:val="009C6D88"/>
    <w:rsid w:val="009F0094"/>
    <w:rsid w:val="00A65B47"/>
    <w:rsid w:val="00A71248"/>
    <w:rsid w:val="00AB0C9E"/>
    <w:rsid w:val="00B45895"/>
    <w:rsid w:val="00B523F5"/>
    <w:rsid w:val="00B70221"/>
    <w:rsid w:val="00B96A66"/>
    <w:rsid w:val="00CA073C"/>
    <w:rsid w:val="00CD4313"/>
    <w:rsid w:val="00CE2EA9"/>
    <w:rsid w:val="00D06152"/>
    <w:rsid w:val="00DB3C64"/>
    <w:rsid w:val="00DC1E1C"/>
    <w:rsid w:val="00DC64A3"/>
    <w:rsid w:val="00F33718"/>
    <w:rsid w:val="00F56177"/>
    <w:rsid w:val="00FD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82588"/>
  <w15:chartTrackingRefBased/>
  <w15:docId w15:val="{C1F5EFD9-E51D-4995-B4AC-FE661B443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62E6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2E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hai Liu</dc:creator>
  <cp:keywords/>
  <dc:description/>
  <cp:lastModifiedBy>Liu Chang-Hai</cp:lastModifiedBy>
  <cp:revision>31</cp:revision>
  <dcterms:created xsi:type="dcterms:W3CDTF">2021-12-14T02:43:00Z</dcterms:created>
  <dcterms:modified xsi:type="dcterms:W3CDTF">2021-12-15T06:12:00Z</dcterms:modified>
</cp:coreProperties>
</file>